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8B5" w:rsidRPr="00B65D11" w:rsidRDefault="00B65D11">
      <w:pPr>
        <w:rPr>
          <w:rFonts w:ascii="Times New Roman" w:eastAsiaTheme="minorHAnsi" w:hAnsi="Times New Roman" w:cs="Times New Roman"/>
          <w:b/>
          <w:sz w:val="28"/>
          <w:szCs w:val="24"/>
        </w:rPr>
      </w:pPr>
      <w:r w:rsidRPr="00B65D11">
        <w:rPr>
          <w:rFonts w:ascii="Times New Roman" w:eastAsiaTheme="minorHAnsi" w:hAnsi="Times New Roman" w:cs="Times New Roman" w:hint="eastAsia"/>
          <w:b/>
          <w:sz w:val="28"/>
          <w:szCs w:val="24"/>
        </w:rPr>
        <w:t>S</w:t>
      </w:r>
      <w:r w:rsidRPr="00B65D11">
        <w:rPr>
          <w:rFonts w:ascii="Times New Roman" w:eastAsiaTheme="minorHAnsi" w:hAnsi="Times New Roman" w:cs="Times New Roman"/>
          <w:b/>
          <w:sz w:val="28"/>
          <w:szCs w:val="24"/>
        </w:rPr>
        <w:t>upplementary figure and table legends</w:t>
      </w:r>
    </w:p>
    <w:p w:rsidR="00B65D11" w:rsidRDefault="00B65D11"/>
    <w:p w:rsidR="00B65D11" w:rsidRPr="004D51D2" w:rsidRDefault="00B65D11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Fig. S1.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>The expression of SAPCD2 in ganglioneuroma (GN) tissue, neuroblastoma (NB) cell lines and NB tissue. RNA-Seq d</w:t>
      </w:r>
      <w:r w:rsidRPr="004D51D2">
        <w:rPr>
          <w:rFonts w:ascii="Times New Roman" w:eastAsiaTheme="minorHAnsi" w:hAnsi="Times New Roman" w:cs="Times New Roman" w:hint="eastAsia"/>
          <w:sz w:val="24"/>
          <w:szCs w:val="24"/>
        </w:rPr>
        <w:t>ata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 xml:space="preserve"> are derived from GSE14340. RPKM, Reads Per Kilobase per Million mapped reads. Unpaired two-sided </w:t>
      </w:r>
      <w:r w:rsidRPr="004D51D2">
        <w:rPr>
          <w:rFonts w:ascii="Times New Roman" w:eastAsiaTheme="minorHAnsi" w:hAnsi="Times New Roman" w:cs="Times New Roman"/>
          <w:i/>
          <w:sz w:val="24"/>
          <w:szCs w:val="24"/>
        </w:rPr>
        <w:t>t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 xml:space="preserve"> test for analysis, data are shown as mean ± SD (error bars).</w:t>
      </w:r>
    </w:p>
    <w:p w:rsidR="00B65D11" w:rsidRPr="004D51D2" w:rsidRDefault="00B65D11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Fig. S2.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>The analysis of diverse datasets from The Cancer Genome Atlas (TCGA) indicated a positive correlation between SAPCD2 transcript levels and CIN score in multiple tumors. Pearson’s correlation coefficient for analysis in this figure.</w:t>
      </w:r>
    </w:p>
    <w:p w:rsidR="00B65D11" w:rsidRPr="004D51D2" w:rsidRDefault="00B65D11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Fig. S3.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>GSEA analysis plot of deregulated genes in SAPCD2-knockdown cells with SAPCD2-correlated gene sets derived from 88 (GSE16476) and 498 specimens (GSE62564).</w:t>
      </w:r>
      <w:r w:rsidRPr="004D51D2">
        <w:t xml:space="preserve">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 xml:space="preserve">NES, Normalized Enrichment Score. NOM </w:t>
      </w:r>
      <w:r w:rsidRPr="004D51D2">
        <w:rPr>
          <w:rFonts w:ascii="Times New Roman" w:eastAsiaTheme="minorHAnsi" w:hAnsi="Times New Roman" w:cs="Times New Roman"/>
          <w:i/>
          <w:sz w:val="24"/>
          <w:szCs w:val="24"/>
        </w:rPr>
        <w:t>p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 xml:space="preserve"> value, adjusted </w:t>
      </w:r>
      <w:r w:rsidRPr="004D51D2">
        <w:rPr>
          <w:rFonts w:ascii="Times New Roman" w:eastAsiaTheme="minorHAnsi" w:hAnsi="Times New Roman" w:cs="Times New Roman"/>
          <w:i/>
          <w:sz w:val="24"/>
          <w:szCs w:val="24"/>
        </w:rPr>
        <w:t xml:space="preserve">p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>value.</w:t>
      </w:r>
    </w:p>
    <w:p w:rsidR="00B65D11" w:rsidRPr="004D51D2" w:rsidRDefault="00B65D11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t>Supplementary Fig. S4.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 xml:space="preserve"> Immunofluorescence confocal images showing the subcellular distribution of E2F7 in SK-N-BE(2) cells exposed to the different reagents as indicated. Scale bars, 10μm.</w:t>
      </w:r>
    </w:p>
    <w:p w:rsidR="00B65D11" w:rsidRPr="004D51D2" w:rsidRDefault="00B65D11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Fig. S5.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>A-B. Several E2F-targeted genes associated with CIN were downregulated in SAPCD2-knockdown SK-N-BE(2) cells and predicted poor prognosis in NB patients. C. The analysis of diverse public datasets indicated a significant positive correlation between SAPCD2 transcript levels and these E2F-targeted genes across multiple tumors. Log-rank test for analysis in B. Pearson’s correlation coefficient in C.</w:t>
      </w:r>
    </w:p>
    <w:p w:rsidR="00B65D11" w:rsidRPr="004D51D2" w:rsidRDefault="00B65D11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b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ary Table. S1.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>Gene Set Enrichment Analysis (GSEA) with Hallmark signatures.</w:t>
      </w:r>
    </w:p>
    <w:p w:rsidR="00B65D11" w:rsidRPr="004D51D2" w:rsidRDefault="00B65D11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sz w:val="24"/>
          <w:szCs w:val="24"/>
        </w:rPr>
      </w:pPr>
      <w:r w:rsidRPr="004D51D2"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Table. S2. </w:t>
      </w:r>
      <w:r w:rsidRPr="004D51D2">
        <w:rPr>
          <w:rFonts w:ascii="Times New Roman" w:eastAsiaTheme="minorHAnsi" w:hAnsi="Times New Roman" w:cs="Times New Roman"/>
          <w:sz w:val="24"/>
          <w:szCs w:val="24"/>
        </w:rPr>
        <w:t>motif enrichment analysis by cisTarget to identify upstream transcription factors that might target the DEGs or the genes enriched in GSEA set HALLMARK_E2F_TARGETS in SAPCD2-knockdown SK-N-BE(2) cell.</w:t>
      </w:r>
    </w:p>
    <w:p w:rsidR="00B65D11" w:rsidRPr="004D51D2" w:rsidRDefault="00BF31E3" w:rsidP="00B65D11">
      <w:pPr>
        <w:spacing w:line="480" w:lineRule="auto"/>
        <w:ind w:firstLineChars="200" w:firstLine="480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 xml:space="preserve">Supplementary File. </w:t>
      </w:r>
      <w:r w:rsidRPr="00BF31E3">
        <w:rPr>
          <w:rFonts w:ascii="Times New Roman" w:eastAsiaTheme="minorHAnsi" w:hAnsi="Times New Roman" w:cs="Times New Roman"/>
          <w:sz w:val="24"/>
          <w:szCs w:val="24"/>
        </w:rPr>
        <w:t>Original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BF31E3">
        <w:rPr>
          <w:rFonts w:ascii="Times New Roman" w:eastAsiaTheme="minorHAnsi" w:hAnsi="Times New Roman" w:cs="Times New Roman"/>
          <w:sz w:val="24"/>
          <w:szCs w:val="24"/>
        </w:rPr>
        <w:t>Western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BF31E3">
        <w:rPr>
          <w:rFonts w:ascii="Times New Roman" w:eastAsiaTheme="minorHAnsi" w:hAnsi="Times New Roman" w:cs="Times New Roman"/>
          <w:sz w:val="24"/>
          <w:szCs w:val="24"/>
        </w:rPr>
        <w:t>Blots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</w:p>
    <w:p w:rsidR="00B65D11" w:rsidRPr="00B65D11" w:rsidRDefault="00B65D11">
      <w:bookmarkStart w:id="0" w:name="_GoBack"/>
      <w:bookmarkEnd w:id="0"/>
    </w:p>
    <w:sectPr w:rsidR="00B65D11" w:rsidRPr="00B65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5537" w:rsidRDefault="004E5537" w:rsidP="00B65D11">
      <w:r>
        <w:separator/>
      </w:r>
    </w:p>
  </w:endnote>
  <w:endnote w:type="continuationSeparator" w:id="0">
    <w:p w:rsidR="004E5537" w:rsidRDefault="004E5537" w:rsidP="00B65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5537" w:rsidRDefault="004E5537" w:rsidP="00B65D11">
      <w:r>
        <w:separator/>
      </w:r>
    </w:p>
  </w:footnote>
  <w:footnote w:type="continuationSeparator" w:id="0">
    <w:p w:rsidR="004E5537" w:rsidRDefault="004E5537" w:rsidP="00B65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123"/>
    <w:rsid w:val="00170FDF"/>
    <w:rsid w:val="004B3123"/>
    <w:rsid w:val="004E5537"/>
    <w:rsid w:val="005948B5"/>
    <w:rsid w:val="00B65D11"/>
    <w:rsid w:val="00BF3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7051C7"/>
  <w15:chartTrackingRefBased/>
  <w15:docId w15:val="{1BF5A800-9D3A-4CE0-9984-C94FDE1C1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D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9</Words>
  <Characters>1537</Characters>
  <Application>Microsoft Office Word</Application>
  <DocSecurity>0</DocSecurity>
  <Lines>12</Lines>
  <Paragraphs>3</Paragraphs>
  <ScaleCrop>false</ScaleCrop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mu</dc:creator>
  <cp:keywords/>
  <dc:description/>
  <cp:lastModifiedBy>zimu</cp:lastModifiedBy>
  <cp:revision>3</cp:revision>
  <dcterms:created xsi:type="dcterms:W3CDTF">2022-01-22T09:28:00Z</dcterms:created>
  <dcterms:modified xsi:type="dcterms:W3CDTF">2022-02-06T17:42:00Z</dcterms:modified>
</cp:coreProperties>
</file>